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Description of Additional Supplementary File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le Name: Supplementary Data 1. </w:t>
        <w:br/>
        <w:t>Description: Nucleotide diversity of OsNR2 and 100 genes randomly selected from the japonica and indica genom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le Name: Supplementary Data 2. </w:t>
        <w:br/>
        <w:t>Description: SNP data from the OsNR2 genomic sequences of 51 japonica rice varietie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le Name: Supplementary Data 3. </w:t>
        <w:br/>
        <w:t>Description: SNP data from the OsNR2 genomic sequences of 148 indica rice varieti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le Name: Supplementary Data 4. </w:t>
        <w:br/>
        <w:t>Description: SNP data from the OsNR2 genomic sequences of 23 wild rice accession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4:04:00Z</dcterms:created>
  <dc:creator>admin</dc:creator>
  <dc:description/>
  <cp:keywords/>
  <dc:language>en-US</dc:language>
  <cp:lastModifiedBy>An, Chuanfu, Nature</cp:lastModifiedBy>
  <dcterms:modified xsi:type="dcterms:W3CDTF">2019-10-16T14:06:00Z</dcterms:modified>
  <cp:revision>3</cp:revision>
  <dc:subject/>
  <dc:title/>
</cp:coreProperties>
</file>